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numId w:val="0"/>
        </w:numPr>
        <w:ind w:leftChars="0"/>
        <w:jc w:val="center"/>
        <w:rPr>
          <w:sz w:val="28"/>
          <w:szCs w:val="28"/>
        </w:rPr>
      </w:pPr>
      <w:r>
        <w:rPr>
          <w:sz w:val="28"/>
          <w:szCs w:val="28"/>
        </w:rPr>
        <w:t>Supplementary Tables</w:t>
      </w:r>
    </w:p>
    <w:p>
      <w:pPr>
        <w:jc w:val="center"/>
        <w:rPr>
          <w:rFonts w:hint="default" w:ascii="Times New Roman Bold" w:hAnsi="Times New Roman Bold" w:cs="Times New Roman Bold" w:eastAsiaTheme="minorHAnsi"/>
          <w:b/>
          <w:bCs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Supplementary table 1.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Hans"/>
        </w:rPr>
        <w:t>Detailed results for the physician group</w:t>
      </w:r>
    </w:p>
    <w:tbl>
      <w:tblPr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91"/>
        <w:gridCol w:w="2189"/>
        <w:gridCol w:w="2136"/>
        <w:gridCol w:w="21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ct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e ty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urac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eastAsia="zh-CN" w:bidi="ar"/>
              </w:rPr>
              <w:t xml:space="preserve"> % (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itivit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eastAsia="zh-CN" w:bidi="ar"/>
              </w:rPr>
              <w:t xml:space="preserve"> % (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ficity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eastAsia="zh-CN" w:bidi="ar"/>
              </w:rPr>
              <w:t xml:space="preserve"> % (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2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thopedist 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Testing Set 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55"/>
                <w:rFonts w:hint="default" w:ascii="Times New Roman Regular" w:hAnsi="Times New Roman Regular" w:cs="Times New Roman Regular"/>
                <w:sz w:val="18"/>
                <w:szCs w:val="18"/>
                <w:bdr w:val="none" w:color="auto" w:sz="0" w:space="0"/>
                <w:lang w:val="en-US" w:eastAsia="zh-CN" w:bidi="ar"/>
              </w:rPr>
              <w:t>(AP+Lateral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66 (91.82-94.89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80  (88.93-93.85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51 (93.12-96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.48 (91.82-96.11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val="en-US" w:eastAsia="zh-CN" w:bidi="ar"/>
              </w:rPr>
              <w:t>93.03</w:t>
            </w: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eastAsia="zh-CN" w:bidi="ar"/>
              </w:rPr>
              <w:t xml:space="preserve"> </w:t>
            </w:r>
            <w:r>
              <w:rPr>
                <w:rStyle w:val="56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eastAsia="zh-CN" w:bidi="ar"/>
              </w:rPr>
              <w:t>(</w:t>
            </w: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val="en-US" w:eastAsia="zh-CN" w:bidi="ar"/>
              </w:rPr>
              <w:t>89.34-95.90</w:t>
            </w: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95.92 </w:t>
            </w: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eastAsia="zh-CN" w:bidi="ar"/>
              </w:rPr>
              <w:t>(</w:t>
            </w: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val="en-US" w:eastAsia="zh-CN" w:bidi="ar"/>
              </w:rPr>
              <w:t>91.84-97.96</w:t>
            </w: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teral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.84  (89.18-94.68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90.57 </w:t>
            </w: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eastAsia="zh-CN" w:bidi="ar"/>
              </w:rPr>
              <w:t>(</w:t>
            </w: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val="en-US" w:eastAsia="zh-CN" w:bidi="ar"/>
              </w:rPr>
              <w:t>86.07-93.80</w:t>
            </w:r>
            <w:r>
              <w:rPr>
                <w:rStyle w:val="54"/>
                <w:rFonts w:hint="default" w:ascii="Times New Roman Regular" w:hAnsi="Times New Roman Regular" w:cs="Times New Roman Regular"/>
                <w:sz w:val="21"/>
                <w:szCs w:val="21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10 (91.02-97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ist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1.00-95.50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90 (92.21-97.54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>91.84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eastAsia="zh-CN" w:bidi="ar"/>
              </w:rPr>
              <w:t xml:space="preserve"> (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>97.35-94.69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6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thopedist 2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esting Se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P+Lateral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76 (91.82-95.09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01 (88.93-93.85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51 (93.06-96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.68 (92.16-96.32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3.85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 xml:space="preserve"> (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0.57-96.72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5.51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 xml:space="preserve"> (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1.53-97.14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teral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.84 (90.18-94.89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0.16 (85.66-93.03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5.51 (91.53-97.14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ist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.07 (91.41-95.71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90 (92.21-97.54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>92.24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eastAsia="zh-CN" w:bidi="ar"/>
              </w:rPr>
              <w:t xml:space="preserve"> (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>87.76-94.69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6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thopedist 3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esting Se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P+Lateral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66 (91.82-94.89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0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88.93-94.06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31 (92.86-96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.27 (91.62-95.91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3.03 (88.93-95.49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5.51 (91.84-97.14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teral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.05 (90.18-94.89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0.98 (85.66-93.59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5.10 (91.16-97.14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ist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66 (91.00-95.50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90 (91.80-97.54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>91.43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eastAsia="zh-CN" w:bidi="ar"/>
              </w:rPr>
              <w:t xml:space="preserve"> (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>86.94-94.29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6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ologist 1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esting Se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P+Lateral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94 (90.90-94.38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19 (88.52-93.44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.69 (91.84-96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.66 (91.00-95.30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2.21 (88.11-94.67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5.10 (91.02-97.14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teral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.23 (89.57-94.27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.16 (85.66-93.0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.29 (90.20-96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ist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84 (90.18-94.89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08 (91.39-97.13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>90.61 (86.42-93.47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6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ologist 2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esting Se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P+Lateral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43 (90.59-94.17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.16 (87.03-92.42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.69 (91.93-96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.46 (90.59-95.09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1.80 (87.30-94.26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6.10 (91.43-97.14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teral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.41 (88.55-93.46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88.52 (84.02-92.21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.29 (90.39-96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ist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25 (90.59-94.89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.49 (91.39-97.13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>91.02 (86.53-93.88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6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iologist 3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esting Se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P+Lateral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23 (90.26-93.76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96 (86.96-92.21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.49 (91.84-96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.84 (90.09-94.68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0.98 (85.73-93.85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94.69 (90.20-96.73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teral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.61 (88.75-93.87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val="en-US" w:eastAsia="zh-CN" w:bidi="ar"/>
              </w:rPr>
              <w:t>88.93 (83.26-82.21</w:t>
            </w:r>
            <w:r>
              <w:rPr>
                <w:rStyle w:val="54"/>
                <w:rFonts w:hint="default" w:ascii="Times New Roman Regular" w:hAnsi="Times New Roman Regular" w:cs="Times New Roman Regular"/>
                <w:sz w:val="20"/>
                <w:szCs w:val="20"/>
                <w:bdr w:val="none" w:color="auto" w:sz="0" w:space="0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.28 (90.20-96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ist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64 (89.78-94.69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5.4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70-97.54)</w:t>
            </w:r>
          </w:p>
        </w:tc>
        <w:tc>
          <w:tcPr>
            <w:tcW w:w="0" w:type="auto"/>
            <w:tcBorders>
              <w:top w:val="dashSmallGap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val="en-US" w:eastAsia="zh-CN" w:bidi="ar"/>
              </w:rPr>
              <w:t>89.80 (84.90-93.06</w:t>
            </w:r>
            <w:r>
              <w:rPr>
                <w:rStyle w:val="54"/>
                <w:rFonts w:hint="default" w:ascii="Times New Roman Regular" w:hAnsi="Times New Roman Regular" w:cs="Times New Roman Regular"/>
                <w:sz w:val="22"/>
                <w:szCs w:val="22"/>
                <w:bdr w:val="none" w:color="auto" w:sz="0" w:space="0"/>
                <w:lang w:eastAsia="zh-CN" w:bidi="ar"/>
              </w:rPr>
              <w:t>)</w:t>
            </w:r>
          </w:p>
        </w:tc>
      </w:tr>
    </w:tbl>
    <w:p>
      <w:r>
        <w:rPr>
          <w:rFonts w:hint="eastAsia"/>
        </w:rPr>
        <w:t>CI = 95% confidence interval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C679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55">
    <w:name w:val="font11"/>
    <w:basedOn w:val="22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56">
    <w:name w:val="font01"/>
    <w:basedOn w:val="22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mac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15</TotalTime>
  <ScaleCrop>false</ScaleCrop>
  <LinksUpToDate>false</LinksUpToDate>
  <CharactersWithSpaces>1054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张加尧</cp:lastModifiedBy>
  <cp:lastPrinted>2013-10-03T20:51:00Z</cp:lastPrinted>
  <dcterms:modified xsi:type="dcterms:W3CDTF">2023-05-17T20:49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1.1.7662</vt:lpwstr>
  </property>
  <property fmtid="{D5CDD505-2E9C-101B-9397-08002B2CF9AE}" pid="11" name="ICV">
    <vt:lpwstr>9AF9C88043974EA06CCD6464427EA99E</vt:lpwstr>
  </property>
</Properties>
</file>